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>Table S4: Primer sequences used</w:t>
      </w:r>
    </w:p>
    <w:tbl>
      <w:tblPr>
        <w:tblW w:w="95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143"/>
        <w:gridCol w:w="4154"/>
      </w:tblGrid>
      <w:tr>
        <w:trPr/>
        <w:tc>
          <w:tcPr>
            <w:tcW w:w="1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GT variant</w:t>
            </w:r>
          </w:p>
        </w:tc>
        <w:tc>
          <w:tcPr>
            <w:tcW w:w="41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Forward primer</w:t>
            </w:r>
          </w:p>
        </w:tc>
        <w:tc>
          <w:tcPr>
            <w:tcW w:w="4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Reverse primer</w:t>
            </w:r>
          </w:p>
        </w:tc>
      </w:tr>
      <w:tr>
        <w:trPr/>
        <w:tc>
          <w:tcPr>
            <w:tcW w:w="12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t</w:t>
            </w:r>
          </w:p>
        </w:tc>
        <w:tc>
          <w:tcPr>
            <w:tcW w:w="41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ccatggcctctcac</w:t>
            </w:r>
          </w:p>
        </w:tc>
        <w:tc>
          <w:tcPr>
            <w:tcW w:w="41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gtacctcacagcttcttctt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EGFP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cgaagatctatggcctctcacaagctg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gtgaattctcacagcttcttcttggg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330W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gctgtacccgctggctgggactggagagacatcg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cgatgtctctccagtcccagccagcgggtacagc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330A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ggctgtacccgctggcgccgactggagagacatcg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cgatgtctctccagtcggcgccagcgggtacagcc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328W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ccactgtggctgtaccctggggctatgactggagaga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tctctccagtcatagccccagggtacagccacagtgg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V376D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gaatgtggaccgcgacacggaggccctgag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ctcagggcctccgtgtcgcggtccacattc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L380D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cgtgacggaggccgacagggcggccctgc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gcagggccgccctgtcggcctccgtcacg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V376P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gaatgtggaccgcccgacggaggccctg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cagggcctccgtcgggcggtccacattc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L380P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  <w:lang w:val="fr-FR"/>
              </w:rPr>
            </w:pPr>
            <w:r>
              <w:rPr>
                <w:rFonts w:eastAsia="Calibri" w:cs="Arial"/>
                <w:szCs w:val="20"/>
                <w:lang w:val="fr-FR"/>
              </w:rPr>
              <w:t>gacggaggccccgagggcggccc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  <w:lang w:val="fr-FR"/>
              </w:rPr>
              <w:t>gggccgccctcggggcctccgtc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G170R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cccttgatggcttcagggaactctgccac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gtggcagagttccctgaagccatcaaggg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336D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gactggagagacatcgacagctacgtcatagac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eastAsia="Calibri" w:cs="Arial"/>
                <w:szCs w:val="20"/>
              </w:rPr>
              <w:t>gtctatgacgtagctgtcgatgtctctccagtc</w:t>
            </w:r>
          </w:p>
        </w:tc>
      </w:tr>
      <w:tr>
        <w:trPr/>
        <w:tc>
          <w:tcPr>
            <w:tcW w:w="125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deltaKKKL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fr-FR"/>
              </w:rPr>
              <w:t>ctgcagcactgcccctagaagaagctgtgag</w:t>
            </w:r>
          </w:p>
        </w:tc>
        <w:tc>
          <w:tcPr>
            <w:tcW w:w="415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ctcacagcttcttctaggggcagtgctg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80" w:after="280"/>
        <w:ind w:left="397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280" w:after="28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4:41:00Z</dcterms:created>
  <dc:creator>  Wilmanns</dc:creator>
  <dc:description/>
  <cp:keywords/>
  <dc:language>en-US</dc:language>
  <cp:lastModifiedBy>  Wilmanns</cp:lastModifiedBy>
  <dcterms:modified xsi:type="dcterms:W3CDTF">2012-03-03T14:41:00Z</dcterms:modified>
  <cp:revision>1</cp:revision>
  <dc:subject/>
  <dc:title/>
</cp:coreProperties>
</file>